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681" w:rsidRPr="009218A8" w:rsidRDefault="005A4681" w:rsidP="005A4681">
      <w:pPr>
        <w:tabs>
          <w:tab w:val="left" w:pos="1985"/>
        </w:tabs>
        <w:rPr>
          <w:rFonts w:ascii="Arial Narrow" w:hAnsi="Arial Narrow"/>
          <w:sz w:val="24"/>
          <w:szCs w:val="24"/>
        </w:rPr>
      </w:pPr>
      <w:r w:rsidRPr="000142AC">
        <w:rPr>
          <w:rFonts w:ascii="Arial Narrow" w:hAnsi="Arial Narrow"/>
          <w:b/>
          <w:sz w:val="24"/>
          <w:szCs w:val="24"/>
        </w:rPr>
        <w:t xml:space="preserve">Supplementary Table </w:t>
      </w:r>
      <w:r w:rsidR="0045235F">
        <w:rPr>
          <w:rFonts w:ascii="Arial Narrow" w:hAnsi="Arial Narrow"/>
          <w:b/>
          <w:sz w:val="24"/>
          <w:szCs w:val="24"/>
        </w:rPr>
        <w:t>4</w:t>
      </w:r>
      <w:bookmarkStart w:id="0" w:name="_GoBack"/>
      <w:bookmarkEnd w:id="0"/>
      <w:r w:rsidRPr="000142AC">
        <w:rPr>
          <w:rFonts w:ascii="Arial Narrow" w:hAnsi="Arial Narrow"/>
          <w:b/>
          <w:sz w:val="24"/>
          <w:szCs w:val="24"/>
        </w:rPr>
        <w:t>:</w:t>
      </w:r>
      <w:r>
        <w:rPr>
          <w:rFonts w:ascii="Arial Narrow" w:hAnsi="Arial Narrow"/>
          <w:sz w:val="24"/>
          <w:szCs w:val="24"/>
        </w:rPr>
        <w:t xml:space="preserve"> List of differentially expressed gene in PLS fibroblasts compared to controls categorised according to biological function.</w:t>
      </w:r>
    </w:p>
    <w:tbl>
      <w:tblPr>
        <w:tblStyle w:val="TableGrid"/>
        <w:tblW w:w="15804" w:type="dxa"/>
        <w:tblLayout w:type="fixed"/>
        <w:tblLook w:val="04A0" w:firstRow="1" w:lastRow="0" w:firstColumn="1" w:lastColumn="0" w:noHBand="0" w:noVBand="1"/>
      </w:tblPr>
      <w:tblGrid>
        <w:gridCol w:w="1479"/>
        <w:gridCol w:w="1841"/>
        <w:gridCol w:w="8128"/>
        <w:gridCol w:w="1314"/>
        <w:gridCol w:w="954"/>
        <w:gridCol w:w="992"/>
        <w:gridCol w:w="1096"/>
      </w:tblGrid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A4681">
              <w:rPr>
                <w:rFonts w:ascii="Arial Narrow" w:hAnsi="Arial Narrow"/>
                <w:b/>
                <w:bCs/>
                <w:sz w:val="24"/>
                <w:szCs w:val="24"/>
              </w:rPr>
              <w:t>Probe Set ID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A4681">
              <w:rPr>
                <w:rFonts w:ascii="Arial Narrow" w:hAnsi="Arial Narrow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8128" w:type="dxa"/>
            <w:vAlign w:val="bottom"/>
          </w:tcPr>
          <w:p w:rsidR="005A4681" w:rsidRPr="005A4681" w:rsidRDefault="005A4681" w:rsidP="005A4681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A4681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Gene </w:t>
            </w:r>
            <w:r>
              <w:rPr>
                <w:rFonts w:ascii="Arial Narrow" w:hAnsi="Arial Narrow"/>
                <w:b/>
                <w:bCs/>
                <w:sz w:val="24"/>
                <w:szCs w:val="24"/>
              </w:rPr>
              <w:t>N</w:t>
            </w:r>
            <w:r w:rsidRPr="005A4681">
              <w:rPr>
                <w:rFonts w:ascii="Arial Narrow" w:hAnsi="Arial Narrow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A4681">
              <w:rPr>
                <w:rFonts w:ascii="Arial Narrow" w:hAnsi="Arial Narrow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954" w:type="dxa"/>
            <w:vAlign w:val="bottom"/>
          </w:tcPr>
          <w:p w:rsidR="005A4681" w:rsidRPr="005A4681" w:rsidRDefault="005A4681" w:rsidP="005A4681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5A4681">
              <w:rPr>
                <w:rFonts w:ascii="Arial Narrow" w:hAnsi="Arial Narrow"/>
                <w:b/>
                <w:bCs/>
                <w:sz w:val="24"/>
                <w:szCs w:val="24"/>
              </w:rPr>
              <w:t>F</w:t>
            </w:r>
            <w:r>
              <w:rPr>
                <w:rFonts w:ascii="Arial Narrow" w:hAnsi="Arial Narrow"/>
                <w:b/>
                <w:bCs/>
                <w:sz w:val="24"/>
                <w:szCs w:val="24"/>
              </w:rPr>
              <w:t>old Change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>p-</w:t>
            </w:r>
            <w:r w:rsidRPr="005A4681">
              <w:rPr>
                <w:rFonts w:ascii="Arial Narrow" w:hAnsi="Arial Narrow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Altered in </w:t>
            </w:r>
            <w:r w:rsidRPr="005A4681">
              <w:rPr>
                <w:rFonts w:ascii="Arial Narrow" w:hAnsi="Arial Narrow"/>
                <w:b/>
                <w:bCs/>
                <w:sz w:val="24"/>
                <w:szCs w:val="24"/>
              </w:rPr>
              <w:t>ALS?</w:t>
            </w:r>
          </w:p>
        </w:tc>
      </w:tr>
      <w:tr w:rsidR="00C17F17" w:rsidRPr="005A4681" w:rsidTr="00142FB6">
        <w:tc>
          <w:tcPr>
            <w:tcW w:w="15804" w:type="dxa"/>
            <w:gridSpan w:val="7"/>
            <w:vAlign w:val="bottom"/>
          </w:tcPr>
          <w:p w:rsidR="00C17F17" w:rsidRDefault="00C17F17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>Apoptosis</w:t>
            </w:r>
            <w:r w:rsidR="003C1C47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and Cell Survival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3685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CL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-cell CLL/lymphoma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13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6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0334_x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IRC5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baculoviral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IAP repeat-containing 5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16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0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7999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HLDA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leckstr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homology-like domain, family A, member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64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3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C17F17" w:rsidRPr="00C17F17" w:rsidTr="00A01D7C">
        <w:tc>
          <w:tcPr>
            <w:tcW w:w="15804" w:type="dxa"/>
            <w:gridSpan w:val="7"/>
            <w:vAlign w:val="bottom"/>
          </w:tcPr>
          <w:p w:rsidR="00C17F17" w:rsidRPr="00C17F17" w:rsidRDefault="00C17F17" w:rsidP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17F17">
              <w:rPr>
                <w:rFonts w:ascii="Arial Narrow" w:hAnsi="Arial Narrow"/>
                <w:b/>
                <w:sz w:val="24"/>
                <w:szCs w:val="24"/>
              </w:rPr>
              <w:t>Cell Adhesion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849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4GALT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UDP-Gal:betaGlcNAc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beta 1,4-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galactosyltransfer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, polypeptide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00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1964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OL4A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ollagen, type IV, alpha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79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9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977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OL4A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ollagen, type IV, alpha 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175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8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3325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OL5A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ollagen, type V, alpha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211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1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173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OL5A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ollagen, type V, alpha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06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6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105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TTN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cortactin</w:t>
            </w:r>
            <w:proofErr w:type="spellEnd"/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098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3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2253_x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ST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dystonin</w:t>
            </w:r>
            <w:proofErr w:type="spellEnd"/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16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5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1843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EFEMP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EGF-containing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fibul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-like extracellular matrix protein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5.718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3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924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BLN7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fibul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7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96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5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373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PC6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glypica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6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76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4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7314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TGA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ntegrin, alpha 2 (CD49B, alpha 2 subunit of VLA-2 receptor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55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2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921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JAM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junctional adhesion molecule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08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8933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GALS8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lect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,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galactosid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-binding, soluble, 8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02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8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568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MP10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matrix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metallopeptid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10 (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tromelys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2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3.862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1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458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MP1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matrix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metallopeptid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12 (macrophage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elast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13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8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582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MP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matrix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metallopeptid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3 (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tromelys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1,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rogelatin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6.195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1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1432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YRO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YRO3 protein tyrosine kinase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42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1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C17F17" w:rsidRPr="005A4681" w:rsidTr="007452A0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Cell Cycle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6611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ENPV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entromere protein V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41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6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5022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OXN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forkhead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box N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99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3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253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EK7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IMA (never in mitosis gene a)-related kinase 7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63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4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0543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RKDC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rotein kinase, DNA-activated, catalytic polypeptide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76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4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241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EPT6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ept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6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11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2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7862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RNP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MF1-regulated nuclear protein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08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4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C17F17" w:rsidRPr="005A4681" w:rsidTr="00CA7062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Cytoskeleton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7818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RPC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ctin related protein 2/3 complex, subunit 4, 20kD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00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4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829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NN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calponin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3, acidic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4.420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2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lastRenderedPageBreak/>
              <w:t>205493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PYSL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dihydropyrimidin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-like 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342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0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5017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NBP1L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form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binding protein 1-like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63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1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4469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NF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inverted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form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, FH2 and WH2 domain containing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0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8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3201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NNT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roponin T type 1 (skeletal, slow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093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6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C17F17" w:rsidRPr="005A4681" w:rsidTr="00FB0D3A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Immune Response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371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CL26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hemokine (C-C motif) ligand 26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99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2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5388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FH /// CFHR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omplement factor H /// complement factor H-related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25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5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4012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ERAP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endoplasmic reticulum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aminopeptid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277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9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4022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FITM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nterferon induced transmembrane protein 1 (9-27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99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4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1632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GHD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mmunoglobulin heavy constant delt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44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579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L7R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nterleukin 7 receptor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473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5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5904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ICA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HC class I polypeptide-related sequence 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135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4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C17F17" w:rsidRPr="005A4681" w:rsidTr="00D85881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Ion Transport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710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KCND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potassium voltage-gated channel,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hal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-related subfamily, member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92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4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237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KCNE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potassium voltage-gated channel,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Isk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-related family, member 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85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3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585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KCTD1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potassium channel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tetramerisatio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domain containing 1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88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1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3176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KCTD20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potassium channel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tetramerisatio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domain containing 20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79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8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C17F17" w:rsidRPr="00C17F17" w:rsidTr="00E160E7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17F17">
              <w:rPr>
                <w:rFonts w:ascii="Arial Narrow" w:hAnsi="Arial Narrow"/>
                <w:b/>
                <w:sz w:val="24"/>
                <w:szCs w:val="24"/>
              </w:rPr>
              <w:t>Metabolism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2587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K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adenylat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kinase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17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0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063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K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adenylat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kinase 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67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5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3946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RG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argin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, type II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33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5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6756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HST7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arbohydrate (N-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acetylglucosamin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6-O)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ulfotransfer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7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01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6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4646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PYD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dihydropyrimidin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dehydrogenase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05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1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3787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EBP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emopamil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binding protein (sterol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isomer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39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5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2218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ADS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fatty acid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desatur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01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0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737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GF2BP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nsulin-like growth factor 2 mRNA binding protein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431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3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271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GFBP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nsulin-like growth factor binding protein 2, 36kD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378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7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9566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NSIG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nsulin induced gene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57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5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7432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IR 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nsulin receptor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413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2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9184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RS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nsulin receptor substrate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03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8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6726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BOAT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embrane bound O-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acyltransfer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domain containing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30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9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3607_x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ADK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AD kinase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06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8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157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ME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on-metastatic cells 1, protein (NM23A) expressed i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0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449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DE4D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hosphodiester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4D,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cAMP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-specific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203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4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010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DE7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hosphodiester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7B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54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7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955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GM2L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hosphoglucomut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2-like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49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0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lastRenderedPageBreak/>
              <w:t>1554997_a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TGS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rostaglandin-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endoperoxid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synthase 2 (prostaglandin G/H synthase and cyclooxygenase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3.394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0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0232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CD5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tearoyl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-CoA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desatur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5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29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7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074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LC16A6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olute carrier family 16, member 6 (monocarboxylic acid transporter 7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98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1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191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LC25A36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olute carrier family 25, member 36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93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577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LC27A4/FATP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olute carrier family 27 (fatty acid transporter), member 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70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6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2499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LC2A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olute carrier family 2 (facilitated glucose transporter), member 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76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2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235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ULF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ulfat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3.215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9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C17F17" w:rsidRPr="005A4681" w:rsidTr="006535D9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Miscellaneou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4269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DK1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cycl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dependent kinase 1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59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4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917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ENPBD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ENPB DNA-binding domains containing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85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2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55424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OCH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coagulation factor C homolog,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cochl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(Limulus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olyphemus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93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1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5252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NAJC7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DnaJ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(Hsp40) homolog, subfamily C, member 7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56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1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471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ATAD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ATA zinc finger domain containing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23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3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537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LT8D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glycosyltransfer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8 domain containing 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83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9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940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OXD10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homeobox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D10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14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3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7180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TATIP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IV-1 Tat interactive protein 2, 30kD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36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3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811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FF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itochondrial fission factor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43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0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1496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DC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hosducin</w:t>
            </w:r>
            <w:proofErr w:type="spellEnd"/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999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5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890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LSCR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phospholipid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crambl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937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265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NPO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yridoxamin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5'-phosphate oxidase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28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972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ERPINB9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erp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peptidase inhibitor, clade B (ovalbumin), member 9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76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3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559515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XPA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xeroderma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igmentosum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, complementation group 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64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2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C17F17" w:rsidRPr="00C17F17" w:rsidTr="009E6FB9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17F17">
              <w:rPr>
                <w:rFonts w:ascii="Arial Narrow" w:hAnsi="Arial Narrow"/>
                <w:b/>
                <w:sz w:val="24"/>
                <w:szCs w:val="24"/>
              </w:rPr>
              <w:t>Protein Catabolism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6235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TCH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tchy E3 ubiquitin protein ligase homolog (mouse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005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8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3819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TN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lister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E3 ubiquitin protein ligase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93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8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944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RSS2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rotease, serine, 2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030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7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140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SMB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roteasome (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rosom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,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macropa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) subunit, beta type, 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05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6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203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SP37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biquitin specific peptidase 37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00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4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0561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WSB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WD repeat and SOCS box-containing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15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1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C17F17" w:rsidRPr="00C17F17" w:rsidTr="00102D3B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17F17">
              <w:rPr>
                <w:rFonts w:ascii="Arial Narrow" w:hAnsi="Arial Narrow"/>
                <w:b/>
                <w:sz w:val="24"/>
                <w:szCs w:val="24"/>
              </w:rPr>
              <w:t>Protein Transport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262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GS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epatocyte growth factor regulated tyrosine kinase substrate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96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2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2975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HOBTB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ho-related BTB domain containing 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87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5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7960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OMM2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transloc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of outer mitochondrial membrane 22 homolog (yeast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83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8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289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C13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unc-13 homolog B (C.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elegans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20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7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C17F17" w:rsidRPr="005A4681" w:rsidTr="00252FA7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Response to Stres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1016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RNT/HIF1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Aryl hydrocarbon receptor nuclear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translocator</w:t>
            </w:r>
            <w:proofErr w:type="spellEnd"/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153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7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lastRenderedPageBreak/>
              <w:t>202986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RNT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aryl-hydrocarbon receptor nuclear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translocator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44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7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C17F17" w:rsidRPr="00C17F17" w:rsidTr="00682D48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17F17">
              <w:rPr>
                <w:rFonts w:ascii="Arial Narrow" w:hAnsi="Arial Narrow"/>
                <w:b/>
                <w:sz w:val="24"/>
                <w:szCs w:val="24"/>
              </w:rPr>
              <w:t>RNA Processing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3865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DARB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adenosine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deamin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, RNA-specific, B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323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1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984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GO2/EIF2C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eukaryotic translation initiation factor 2C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222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1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256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OP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lock of proliferation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4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7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1514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3BP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GTP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activating protein (SH3 domain) binding protein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1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3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204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HNRNPA1 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eterogeneous nuclear ribonucleoprotein A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57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2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6134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SI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musashi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homolog 2 (Drosophila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00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5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217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FRS18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plicing factor, arginine/serine-rich 18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5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5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8483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AF9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AF9B RNA polymerase II, TATA box binding protein (TBP)-associated factor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139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6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C17F17" w:rsidRPr="00C17F17" w:rsidTr="00C7190B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C17F17">
              <w:rPr>
                <w:rFonts w:ascii="Arial Narrow" w:hAnsi="Arial Narrow"/>
                <w:b/>
                <w:sz w:val="24"/>
                <w:szCs w:val="24"/>
              </w:rPr>
              <w:t>Signalling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930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NKRD28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ankyr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repeat domain 28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439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5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2135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TP2B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TPase, Ca++ transporting, plasma membrane 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79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6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830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AMK2N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alcium/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calmodul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-dependent protein kinase II inhibitor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18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2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55441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TNNB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atenin (cadherin-associated protein), beta 1, 88kD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911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3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424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AL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galan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repropeptide</w:t>
            </w:r>
            <w:proofErr w:type="spellEnd"/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384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5851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NAS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uanine nucleotide binding protein (G protein), alph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921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9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6571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PR12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 protein-coupled receptor 12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86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4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3094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PR126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G protein-coupled receptor 126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952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8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1189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TPR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inositol 1,4,5-triphosphate receptor, type 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60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0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56626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TBP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atent transforming growth factor beta binding protein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13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1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542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AP3K8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Mitogen-activated protein kinase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kin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kin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8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85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9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2787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APKAPK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itogen-activated protein kinase-activated protein kinase 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27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9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55822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UC20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Muc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20, cell surface associated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07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8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978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PR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atriuretic peptide receptor C/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guanylat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cyclase C (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atrionatriuretic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peptide receptor C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303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458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UAK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UAK family, SNF1-like kinase,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114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6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6864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KIA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rotein kinase (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cAMP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-dependent, catalytic) inhibitor alph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4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8104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LXNA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lex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A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84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4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9678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RKCI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rotein kinase C, iot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69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1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9815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TCH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atched homolog 1 (Drosophila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28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0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7340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GM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GM domain family, member B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78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4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1614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UVBL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RuvB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-like 1 (E. coli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7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1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6492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EMA6D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ema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domain, transmembrane domain (TM), and cytoplasmic domain, (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emaphor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) 6D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3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5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551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LC8A1/NCX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olute carrier family 8 (sodium/calcium exchanger), member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25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3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1016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CF7L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ranscription factor 7-like 1 (T-cell specific, HMG-box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021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2762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CF7L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ranscription factor 7-like 2 (T-cell specific, HMG-box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66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lastRenderedPageBreak/>
              <w:t>222736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MEM38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ransmembrane protein 38B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38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3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C17F17" w:rsidRPr="005A4681" w:rsidTr="00A07055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Transcription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9437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NKRD1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ankyr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repeat domain 1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22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3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1090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RID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T rich interactive domain 2 (ARID, RFX-like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50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2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2891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CL11A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-cell CLL/lymphoma 11A (zinc finger protein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18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0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4908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CL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-cell CLL/lymphoma 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75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7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9364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Etv6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ets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variant 6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116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8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0102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OXL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forkhead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box L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45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0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483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OXP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forkhead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box P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29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7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8546_x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IST1H2BH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istone cluster 1, H2bh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74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3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628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OXA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homeobox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A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27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0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3003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KIAA0146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KIAA0146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913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3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3542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KLF9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Kruppel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-like factor 9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61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2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624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ED3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ediator complex subunit 3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89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0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2364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XI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MAX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interactor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02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9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8849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PP1R13L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rotein phosphatase 1, regulatory (inhibitor) subunit 13 like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56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9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722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BM39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NA binding motif protein 39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16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5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556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ORA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AR-related orphan receptor 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97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3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1996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PEN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spe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homolog, transcriptional regulator (Drosophila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20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4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569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FP90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inc finger protein 90 homolog (mouse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29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7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261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NF28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inc finger protein 28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20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7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922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NF33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inc finger protein 33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22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3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136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NF33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inc finger protein 33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70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6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961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NF395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inc finger protein 395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43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3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712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NF667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inc finger protein 667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7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7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60794_f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NF814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inc finger protein 814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936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6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759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SCAN18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inc finger and SCAN domain containing 18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77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8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C17F17" w:rsidRPr="005A4681" w:rsidTr="00934BC7">
        <w:tc>
          <w:tcPr>
            <w:tcW w:w="15804" w:type="dxa"/>
            <w:gridSpan w:val="7"/>
            <w:vAlign w:val="bottom"/>
          </w:tcPr>
          <w:p w:rsidR="00C17F17" w:rsidRPr="00C17F17" w:rsidRDefault="00C17F17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Unknown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085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DAM3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ADAM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metallopeptid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domain 3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23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6550_x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NKRD1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ankyrin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repeat domain 1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79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1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967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END5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EN domain containing 5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468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6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01261_x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BGN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biglycan</w:t>
            </w:r>
            <w:proofErr w:type="spellEnd"/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46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3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796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17orf76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17 open reading frame 76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169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0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7585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4orf47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hromosome 4 open reading frame 47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52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4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9054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5orf2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hromosome 5 open reading frame 2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95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3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42949_x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CDC157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Coiled-coil domain containing 157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09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4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lastRenderedPageBreak/>
              <w:t>226876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AM101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amily with sequence similarity 101, member B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58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6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3861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AM119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amily with sequence similarity 119, member B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65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8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5105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AM184A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amily with sequence similarity 184, member B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232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2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973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AM46A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amily with sequence similarity 46, member 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65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0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081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FAM84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ily with sequence similarity 84, member B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13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6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557961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OC10012798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ypothetical protein LOC10012798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917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0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890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OC10050563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ypothetical LOC10050563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28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0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4364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OC100506266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ypothetical LOC100506266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068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8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123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OC100506696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ypothetical LOC100506696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00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3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555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OC15076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glycerol-3-phosphate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acyltransfer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2, mitochondrial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683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6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093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OC285835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ypothetical protein LOC285835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037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8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559957_a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OC64285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hypothetical LOC64285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22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5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079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RRC16A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eucine rich repeat containing 16A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17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3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674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LYSMD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LysM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, putative peptidoglycan-binding, domain containing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42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0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8327_x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EIS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Meis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homeobox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2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4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9033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UM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melanoma associated antigen (mutated)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88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9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554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4BP2L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EDD4 binding protein 2-like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34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2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4770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AV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neuron navigator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72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2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6140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OTUD1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OTU domain containing 1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86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3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8967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PTER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phosphotriester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related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911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2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43041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BMS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NA binding motif, single stranded interacting protein 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033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9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7062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NF10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ring finger protein 10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46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2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8274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DLS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 xml:space="preserve">serine 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dehydratase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>-like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1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9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55302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MCR5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mith-</w:t>
            </w:r>
            <w:proofErr w:type="spellStart"/>
            <w:r w:rsidRPr="005A4681">
              <w:rPr>
                <w:rFonts w:ascii="Arial Narrow" w:hAnsi="Arial Narrow"/>
                <w:sz w:val="24"/>
                <w:szCs w:val="24"/>
              </w:rPr>
              <w:t>Magenis</w:t>
            </w:r>
            <w:proofErr w:type="spellEnd"/>
            <w:r w:rsidRPr="005A4681">
              <w:rPr>
                <w:rFonts w:ascii="Arial Narrow" w:hAnsi="Arial Narrow"/>
                <w:sz w:val="24"/>
                <w:szCs w:val="24"/>
              </w:rPr>
              <w:t xml:space="preserve"> syndrome chromosome region, candidate 5 (non-protein coding)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22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3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6913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OX8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RY (sex determining region Y)-box 8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90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8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2532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RPR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signal recognition particle receptor, B subunit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0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2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338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BC1D5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BC1 domain family member 5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373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2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41359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LDC2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LC domain containing 2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18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3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9126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MEM19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ransmembrane protein 19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04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6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1697_s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MEM49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ransmembrane protein 49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049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3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5412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MEM87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transmembrane protein 87B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10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14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1393_x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BTB43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inc finger and BTB domain containing 43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16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42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6310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NF37B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zinc finger protein 37B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53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73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556138_a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072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15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565856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10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7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56881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80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2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lastRenderedPageBreak/>
              <w:t>215206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27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30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17435_x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67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5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22288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809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91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1314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680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5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250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.253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4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525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3.082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09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7263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6955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2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8032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257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21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8651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594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76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3884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7086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057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ALS</w:t>
            </w: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41864_x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468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348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A4681" w:rsidRPr="005A4681" w:rsidTr="005A4681">
        <w:tc>
          <w:tcPr>
            <w:tcW w:w="1479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244677_at</w:t>
            </w:r>
          </w:p>
        </w:tc>
        <w:tc>
          <w:tcPr>
            <w:tcW w:w="1841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128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4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954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1.5221</w:t>
            </w:r>
          </w:p>
        </w:tc>
        <w:tc>
          <w:tcPr>
            <w:tcW w:w="992" w:type="dxa"/>
            <w:vAlign w:val="bottom"/>
          </w:tcPr>
          <w:p w:rsidR="005A4681" w:rsidRPr="005A4681" w:rsidRDefault="005A4681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5A4681">
              <w:rPr>
                <w:rFonts w:ascii="Arial Narrow" w:hAnsi="Arial Narrow"/>
                <w:sz w:val="24"/>
                <w:szCs w:val="24"/>
              </w:rPr>
              <w:t>0.0122</w:t>
            </w:r>
          </w:p>
        </w:tc>
        <w:tc>
          <w:tcPr>
            <w:tcW w:w="1096" w:type="dxa"/>
            <w:vAlign w:val="bottom"/>
          </w:tcPr>
          <w:p w:rsidR="005A4681" w:rsidRPr="005A4681" w:rsidRDefault="005A4681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</w:tbl>
    <w:p w:rsidR="00631A0A" w:rsidRPr="005A4681" w:rsidRDefault="00631A0A" w:rsidP="005A4681"/>
    <w:sectPr w:rsidR="00631A0A" w:rsidRPr="005A4681" w:rsidSect="005A46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681"/>
    <w:rsid w:val="003C1C47"/>
    <w:rsid w:val="0045235F"/>
    <w:rsid w:val="004728F8"/>
    <w:rsid w:val="005A4681"/>
    <w:rsid w:val="00631A0A"/>
    <w:rsid w:val="00B4402C"/>
    <w:rsid w:val="00C1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6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A4681"/>
    <w:rPr>
      <w:color w:val="0000D4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6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A4681"/>
    <w:rPr>
      <w:color w:val="0000D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77</Words>
  <Characters>1355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</dc:creator>
  <cp:lastModifiedBy>JANINE</cp:lastModifiedBy>
  <cp:revision>3</cp:revision>
  <dcterms:created xsi:type="dcterms:W3CDTF">2014-01-21T16:20:00Z</dcterms:created>
  <dcterms:modified xsi:type="dcterms:W3CDTF">2014-01-21T16:20:00Z</dcterms:modified>
</cp:coreProperties>
</file>